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11D1" w:rsidRPr="00F55F11" w:rsidRDefault="003611D1" w:rsidP="003611D1">
      <w:pPr>
        <w:spacing w:line="480" w:lineRule="auto"/>
        <w:contextualSpacing/>
        <w:rPr>
          <w:rFonts w:cs="Times New Roman"/>
          <w:sz w:val="24"/>
          <w:szCs w:val="24"/>
        </w:rPr>
      </w:pPr>
      <w:r w:rsidRPr="00F55F11">
        <w:rPr>
          <w:rFonts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>upplementary file</w:t>
      </w:r>
      <w:r w:rsidR="009B2F2B">
        <w:rPr>
          <w:rFonts w:cs="Times New Roman"/>
          <w:sz w:val="24"/>
          <w:szCs w:val="24"/>
        </w:rPr>
        <w:t xml:space="preserve"> </w:t>
      </w:r>
      <w:r w:rsidRPr="00F55F11">
        <w:rPr>
          <w:rFonts w:cs="Times New Roman"/>
          <w:sz w:val="24"/>
          <w:szCs w:val="24"/>
        </w:rPr>
        <w:t>2. Sequences</w:t>
      </w:r>
      <w:r>
        <w:rPr>
          <w:rFonts w:cs="Times New Roman"/>
          <w:sz w:val="24"/>
          <w:szCs w:val="24"/>
        </w:rPr>
        <w:t xml:space="preserve"> of 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5165"/>
      </w:tblGrid>
      <w:tr w:rsidR="003611D1" w:rsidRPr="00F55F11" w:rsidTr="00811F5B">
        <w:trPr>
          <w:trHeight w:val="284"/>
        </w:trPr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mer</w:t>
            </w:r>
          </w:p>
        </w:tc>
        <w:tc>
          <w:tcPr>
            <w:tcW w:w="5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Sequence (5’ → 3’)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tcBorders>
              <w:top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8_RT-F</w:t>
            </w:r>
          </w:p>
        </w:tc>
        <w:tc>
          <w:tcPr>
            <w:tcW w:w="5165" w:type="dxa"/>
            <w:tcBorders>
              <w:top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AAGGTTGTCGTGGCTATT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8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CGCTCCTCCATGCTATAG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RT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TATTGACTATGGCAGTGAT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GCTGATGTTAGCACTGTCC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2D_31320_genotype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CTTCCTCCTCCACAACCA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2D_31320_genotype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TACTGACAGCATCCGCAT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2A_00410_genotype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AACCATCGTCGAGCAAA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1_2A_00410_genotype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ATATGGAGGGAAGGGGAT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9_RT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TGTCGTGAAGGAGCTCCG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OsSCL29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GCCAACATGGACTGCAAC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tSCL6_RT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GATTTCGACGTTGGATAT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tSCL6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GAAGGTGGAGGAGCAAAGA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spliced_RT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ATATTGTCAGGGTTCAAT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unspliced_RT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CGTTGACACATATCATAC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MIKKI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CTTGGAACCATCAGTGAA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eEF1α_RT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CACGCTCTTCTTGCTTTCACTC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eEF1α_RT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AGGTCACCACCATACCAGGCT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UBQ10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GCCTTGTATAATCCCTGATGAATAA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UBQ10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AGAGATAACAGGAACGGAAACATAG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ath-miR171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TGATATTGGCCTGGTTCA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ath-miR171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ATTGGCGCGGCTCAATCA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b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GGAGAGTGCGATG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b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CAAGCTTGT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c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TGGGAACGG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c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GGCGACGT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d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TGTAGCTATGATG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d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TGGTGCTGA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e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GGTAGCTATGATG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e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GAGCACTAA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f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GGAGAGTGCGATG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osa-miR171f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CAAGCTTGTGATATTG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bdi-miR171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CAAGGATTACTATACTGG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pri-bdi-miR171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GGTACAGGTTGCTAGGCAA</w:t>
            </w:r>
          </w:p>
        </w:tc>
      </w:tr>
      <w:tr w:rsidR="002270C2" w:rsidRPr="00F55F11" w:rsidTr="00811F5B">
        <w:trPr>
          <w:trHeight w:val="284"/>
        </w:trPr>
        <w:tc>
          <w:tcPr>
            <w:tcW w:w="4077" w:type="dxa"/>
            <w:vAlign w:val="center"/>
          </w:tcPr>
          <w:p w:rsidR="002270C2" w:rsidRPr="00F55F11" w:rsidRDefault="002270C2" w:rsidP="00811F5B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osa-miR171</w:t>
            </w:r>
            <w:bookmarkStart w:id="0" w:name="_GoBack"/>
            <w:bookmarkEnd w:id="0"/>
            <w:r>
              <w:rPr>
                <w:rFonts w:cs="Times New Roman"/>
                <w:sz w:val="24"/>
                <w:szCs w:val="24"/>
              </w:rPr>
              <w:t>b_northern</w:t>
            </w:r>
          </w:p>
        </w:tc>
        <w:tc>
          <w:tcPr>
            <w:tcW w:w="5165" w:type="dxa"/>
            <w:vAlign w:val="center"/>
          </w:tcPr>
          <w:p w:rsidR="002270C2" w:rsidRPr="00F55F11" w:rsidRDefault="002270C2" w:rsidP="00811F5B">
            <w:pPr>
              <w:contextualSpacing/>
              <w:rPr>
                <w:rFonts w:cs="Times New Roman"/>
                <w:sz w:val="24"/>
                <w:szCs w:val="24"/>
              </w:rPr>
            </w:pPr>
            <w:r w:rsidRPr="002270C2">
              <w:rPr>
                <w:rFonts w:cs="Times New Roman"/>
                <w:sz w:val="24"/>
                <w:szCs w:val="24"/>
              </w:rPr>
              <w:t>GATATTGGCACGGCTCAATCA</w:t>
            </w:r>
          </w:p>
        </w:tc>
      </w:tr>
      <w:tr w:rsidR="002270C2" w:rsidRPr="00F55F11" w:rsidTr="00811F5B">
        <w:trPr>
          <w:trHeight w:val="284"/>
        </w:trPr>
        <w:tc>
          <w:tcPr>
            <w:tcW w:w="4077" w:type="dxa"/>
            <w:vAlign w:val="center"/>
          </w:tcPr>
          <w:p w:rsidR="002270C2" w:rsidRDefault="002270C2" w:rsidP="00811F5B">
            <w:pPr>
              <w:contextualSpacing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U6_northern</w:t>
            </w:r>
          </w:p>
        </w:tc>
        <w:tc>
          <w:tcPr>
            <w:tcW w:w="5165" w:type="dxa"/>
            <w:vAlign w:val="center"/>
          </w:tcPr>
          <w:p w:rsidR="002270C2" w:rsidRPr="00F55F11" w:rsidRDefault="002270C2" w:rsidP="00811F5B">
            <w:pPr>
              <w:contextualSpacing/>
              <w:rPr>
                <w:rFonts w:cs="Times New Roman"/>
                <w:sz w:val="24"/>
                <w:szCs w:val="24"/>
              </w:rPr>
            </w:pPr>
            <w:r w:rsidRPr="002270C2">
              <w:rPr>
                <w:rFonts w:cs="Times New Roman"/>
                <w:sz w:val="24"/>
                <w:szCs w:val="24"/>
              </w:rPr>
              <w:t>TATGCGTGTCATCCTTGCGCA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ChIP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AACACATGAAGAAGTATG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ChIP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CCTCAATACTTACCTTGTC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MIKKI_BS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GAAAAAGAAAGGTAATAGGAGA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lastRenderedPageBreak/>
              <w:t>MIKKI_BS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TAATCCTRCCCTCCATCCTATATAA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MIKKI_CRISPR gRNA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GCAACCCTGACAATATGGCCTT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MIKKI_CRISPR gRNA-R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AAACAAAGGCCATATTGTCAGGGT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genotype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F</w:t>
            </w:r>
          </w:p>
        </w:tc>
        <w:tc>
          <w:tcPr>
            <w:tcW w:w="5165" w:type="dxa"/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GGTTTGATGTGGCCAAATGTG</w:t>
            </w:r>
          </w:p>
        </w:tc>
      </w:tr>
      <w:tr w:rsidR="003611D1" w:rsidRPr="00F55F11" w:rsidTr="00811F5B">
        <w:trPr>
          <w:trHeight w:val="284"/>
        </w:trPr>
        <w:tc>
          <w:tcPr>
            <w:tcW w:w="4077" w:type="dxa"/>
            <w:tcBorders>
              <w:bottom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proofErr w:type="spellStart"/>
            <w:r w:rsidRPr="00F55F11">
              <w:rPr>
                <w:rFonts w:cs="Times New Roman"/>
                <w:sz w:val="24"/>
                <w:szCs w:val="24"/>
              </w:rPr>
              <w:t>MIKKI_genotype</w:t>
            </w:r>
            <w:proofErr w:type="spellEnd"/>
            <w:r w:rsidRPr="00F55F11">
              <w:rPr>
                <w:rFonts w:cs="Times New Roman"/>
                <w:sz w:val="24"/>
                <w:szCs w:val="24"/>
              </w:rPr>
              <w:t>-R</w:t>
            </w:r>
          </w:p>
        </w:tc>
        <w:tc>
          <w:tcPr>
            <w:tcW w:w="5165" w:type="dxa"/>
            <w:tcBorders>
              <w:bottom w:val="single" w:sz="4" w:space="0" w:color="auto"/>
            </w:tcBorders>
            <w:vAlign w:val="center"/>
          </w:tcPr>
          <w:p w:rsidR="003611D1" w:rsidRPr="00F55F11" w:rsidRDefault="003611D1" w:rsidP="00811F5B">
            <w:pPr>
              <w:spacing w:after="200" w:line="276" w:lineRule="auto"/>
              <w:contextualSpacing/>
              <w:rPr>
                <w:rFonts w:cs="Times New Roman"/>
                <w:sz w:val="24"/>
                <w:szCs w:val="24"/>
              </w:rPr>
            </w:pPr>
            <w:r w:rsidRPr="00F55F11">
              <w:rPr>
                <w:rFonts w:cs="Times New Roman"/>
                <w:sz w:val="24"/>
                <w:szCs w:val="24"/>
              </w:rPr>
              <w:t>CTTCCTCCAACTCAAAGTCAG</w:t>
            </w:r>
          </w:p>
        </w:tc>
      </w:tr>
    </w:tbl>
    <w:p w:rsidR="006D2E93" w:rsidRPr="003611D1" w:rsidRDefault="006D2E93" w:rsidP="003611D1"/>
    <w:sectPr w:rsidR="006D2E93" w:rsidRPr="003611D1" w:rsidSect="00966A9B"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5972" w:rsidRDefault="009B2F2B">
      <w:pPr>
        <w:spacing w:after="0" w:line="240" w:lineRule="auto"/>
      </w:pPr>
      <w:r>
        <w:separator/>
      </w:r>
    </w:p>
  </w:endnote>
  <w:endnote w:type="continuationSeparator" w:id="0">
    <w:p w:rsidR="00C65972" w:rsidRDefault="009B2F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3034422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3654D" w:rsidRDefault="003611D1" w:rsidP="00B327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2310360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3654D" w:rsidRDefault="003611D1" w:rsidP="00B327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8</w: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3494625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3654D" w:rsidRDefault="003611D1" w:rsidP="00B327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23654D" w:rsidRDefault="002270C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75990968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23654D" w:rsidRDefault="003611D1" w:rsidP="00B327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t xml:space="preserve">Page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270C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 xml:space="preserve"> of </w:t>
        </w: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NUMPAGES </w:instrText>
        </w:r>
        <w:r>
          <w:rPr>
            <w:rStyle w:val="PageNumber"/>
          </w:rPr>
          <w:fldChar w:fldCharType="separate"/>
        </w:r>
        <w:r w:rsidR="002270C2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23654D" w:rsidRDefault="002270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5972" w:rsidRDefault="009B2F2B">
      <w:pPr>
        <w:spacing w:after="0" w:line="240" w:lineRule="auto"/>
      </w:pPr>
      <w:r>
        <w:separator/>
      </w:r>
    </w:p>
  </w:footnote>
  <w:footnote w:type="continuationSeparator" w:id="0">
    <w:p w:rsidR="00C65972" w:rsidRDefault="009B2F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C82"/>
    <w:rsid w:val="002270C2"/>
    <w:rsid w:val="003611D1"/>
    <w:rsid w:val="006D2E93"/>
    <w:rsid w:val="00787C82"/>
    <w:rsid w:val="00966A9B"/>
    <w:rsid w:val="009B2F2B"/>
    <w:rsid w:val="00C65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1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D1"/>
  </w:style>
  <w:style w:type="character" w:styleId="PageNumber">
    <w:name w:val="page number"/>
    <w:basedOn w:val="DefaultParagraphFont"/>
    <w:uiPriority w:val="99"/>
    <w:semiHidden/>
    <w:unhideWhenUsed/>
    <w:rsid w:val="003611D1"/>
  </w:style>
  <w:style w:type="character" w:styleId="LineNumber">
    <w:name w:val="line number"/>
    <w:basedOn w:val="DefaultParagraphFont"/>
    <w:uiPriority w:val="99"/>
    <w:semiHidden/>
    <w:unhideWhenUsed/>
    <w:rsid w:val="003611D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787C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11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11D1"/>
  </w:style>
  <w:style w:type="character" w:styleId="PageNumber">
    <w:name w:val="page number"/>
    <w:basedOn w:val="DefaultParagraphFont"/>
    <w:uiPriority w:val="99"/>
    <w:semiHidden/>
    <w:unhideWhenUsed/>
    <w:rsid w:val="003611D1"/>
  </w:style>
  <w:style w:type="character" w:styleId="LineNumber">
    <w:name w:val="line number"/>
    <w:basedOn w:val="DefaultParagraphFont"/>
    <w:uiPriority w:val="99"/>
    <w:semiHidden/>
    <w:unhideWhenUsed/>
    <w:rsid w:val="003611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34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4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nam Cho</dc:creator>
  <cp:lastModifiedBy>Jungnam Cho</cp:lastModifiedBy>
  <cp:revision>5</cp:revision>
  <dcterms:created xsi:type="dcterms:W3CDTF">2017-06-30T09:13:00Z</dcterms:created>
  <dcterms:modified xsi:type="dcterms:W3CDTF">2017-08-04T09:22:00Z</dcterms:modified>
</cp:coreProperties>
</file>